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9955E" w14:textId="2517D800" w:rsidR="00034026" w:rsidRDefault="003C4822" w:rsidP="00034026">
      <w:pPr>
        <w:pStyle w:val="NormaleWeb"/>
        <w:snapToGrid w:val="0"/>
        <w:spacing w:before="0" w:beforeAutospacing="0" w:after="0" w:afterAutospacing="0" w:line="276" w:lineRule="auto"/>
        <w:jc w:val="both"/>
        <w:rPr>
          <w:rFonts w:asciiTheme="minorHAnsi" w:eastAsiaTheme="minorEastAsia" w:hAnsiTheme="minorHAnsi" w:cs="Calibr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</w:t>
      </w:r>
      <w:r w:rsidR="00034026">
        <w:rPr>
          <w:rFonts w:asciiTheme="minorHAnsi" w:hAnsiTheme="minorHAnsi" w:cstheme="minorHAnsi"/>
          <w:b/>
          <w:bCs/>
          <w:lang w:val="en-GB"/>
        </w:rPr>
        <w:t>TABLES</w:t>
      </w:r>
    </w:p>
    <w:p w14:paraId="1EC64481" w14:textId="373ECDCC" w:rsidR="00034026" w:rsidRDefault="00034026" w:rsidP="00034026">
      <w:pPr>
        <w:pStyle w:val="NormaleWeb"/>
        <w:snapToGrid w:val="0"/>
        <w:spacing w:before="0" w:beforeAutospacing="0" w:after="0" w:afterAutospacing="0" w:line="276" w:lineRule="auto"/>
        <w:jc w:val="both"/>
        <w:rPr>
          <w:rFonts w:asciiTheme="minorHAnsi" w:eastAsiaTheme="minorEastAsia" w:hAnsiTheme="minorHAnsi" w:cs="Calibri"/>
          <w:b/>
          <w:bCs/>
          <w:lang w:val="en-GB"/>
        </w:rPr>
      </w:pPr>
    </w:p>
    <w:p w14:paraId="58725F66" w14:textId="7BBC4335" w:rsidR="00AE7CCE" w:rsidRDefault="00642C40" w:rsidP="00642C40">
      <w:pPr>
        <w:snapToGrid w:val="0"/>
        <w:spacing w:line="276" w:lineRule="auto"/>
        <w:jc w:val="both"/>
        <w:rPr>
          <w:rFonts w:ascii="Calibri" w:hAnsi="Calibri" w:cs="Calibri"/>
          <w:lang w:val="en-US"/>
        </w:rPr>
      </w:pPr>
      <w:r w:rsidRPr="00C43C7E">
        <w:rPr>
          <w:rFonts w:ascii="Calibri" w:hAnsi="Calibri" w:cs="Calibri"/>
          <w:b/>
          <w:bCs/>
          <w:lang w:val="en-US"/>
        </w:rPr>
        <w:t xml:space="preserve">Suppl. Table </w:t>
      </w:r>
      <w:r>
        <w:rPr>
          <w:rFonts w:ascii="Calibri" w:hAnsi="Calibri" w:cs="Calibri"/>
          <w:b/>
          <w:bCs/>
          <w:lang w:val="en-US"/>
        </w:rPr>
        <w:t>1</w:t>
      </w:r>
      <w:r w:rsidRPr="00C43C7E">
        <w:rPr>
          <w:rFonts w:ascii="Calibri" w:hAnsi="Calibri" w:cs="Calibri"/>
          <w:b/>
          <w:bCs/>
          <w:lang w:val="en-US"/>
        </w:rPr>
        <w:t xml:space="preserve">. </w:t>
      </w:r>
      <w:r w:rsidRPr="00DC1C74">
        <w:rPr>
          <w:rFonts w:ascii="Calibri" w:hAnsi="Calibri" w:cs="Calibri"/>
          <w:lang w:val="en-US"/>
        </w:rPr>
        <w:t>Cell nuclei labelled by DAPI</w:t>
      </w:r>
      <w:r w:rsidR="00AE7CCE">
        <w:rPr>
          <w:rFonts w:ascii="Calibri" w:hAnsi="Calibri" w:cs="Calibri"/>
          <w:lang w:val="en-US"/>
        </w:rPr>
        <w:t xml:space="preserve"> on membranes</w:t>
      </w:r>
      <w:r w:rsidRPr="00DC1C74">
        <w:rPr>
          <w:rFonts w:ascii="Calibri" w:hAnsi="Calibri" w:cs="Calibri"/>
          <w:lang w:val="en-US"/>
        </w:rPr>
        <w:t xml:space="preserve"> </w:t>
      </w:r>
      <w:r w:rsidR="00AE7CCE">
        <w:rPr>
          <w:rFonts w:ascii="Calibri" w:hAnsi="Calibri" w:cs="Calibri"/>
          <w:lang w:val="en-US"/>
        </w:rPr>
        <w:t xml:space="preserve">and in control group. </w:t>
      </w:r>
      <w:r w:rsidRPr="00DC1C74">
        <w:rPr>
          <w:rFonts w:ascii="Calibri" w:hAnsi="Calibri" w:cs="Calibri"/>
          <w:lang w:val="en-US"/>
        </w:rPr>
        <w:t xml:space="preserve">Adjusted p-values from the post hoc test are reported. </w:t>
      </w:r>
    </w:p>
    <w:p w14:paraId="691A7A7E" w14:textId="37DA21EC" w:rsidR="00AE7CCE" w:rsidRPr="00AE7CCE" w:rsidRDefault="00AE7CCE" w:rsidP="00AE7CCE">
      <w:pPr>
        <w:snapToGrid w:val="0"/>
        <w:spacing w:after="0" w:line="276" w:lineRule="auto"/>
        <w:jc w:val="both"/>
        <w:rPr>
          <w:rFonts w:ascii="Calibri" w:hAnsi="Calibri" w:cs="Calibri"/>
          <w:b/>
          <w:bCs/>
          <w:lang w:val="en-US"/>
        </w:rPr>
      </w:pPr>
      <w:r w:rsidRPr="00AE7CCE">
        <w:rPr>
          <w:rFonts w:ascii="Calibri" w:hAnsi="Calibri" w:cs="Calibri"/>
          <w:b/>
          <w:bCs/>
          <w:lang w:val="en-US"/>
        </w:rPr>
        <w:t>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42C40" w:rsidRPr="00B47223" w14:paraId="08B50C78" w14:textId="77777777" w:rsidTr="002106A8">
        <w:tc>
          <w:tcPr>
            <w:tcW w:w="2265" w:type="dxa"/>
          </w:tcPr>
          <w:p w14:paraId="78C8177C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Grouping variable</w:t>
            </w:r>
          </w:p>
        </w:tc>
        <w:tc>
          <w:tcPr>
            <w:tcW w:w="2265" w:type="dxa"/>
          </w:tcPr>
          <w:p w14:paraId="2F39F605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1</w:t>
            </w:r>
          </w:p>
        </w:tc>
        <w:tc>
          <w:tcPr>
            <w:tcW w:w="2266" w:type="dxa"/>
          </w:tcPr>
          <w:p w14:paraId="5D9FEEF6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2</w:t>
            </w:r>
          </w:p>
        </w:tc>
        <w:tc>
          <w:tcPr>
            <w:tcW w:w="2266" w:type="dxa"/>
          </w:tcPr>
          <w:p w14:paraId="5B9F48B4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642C40" w:rsidRPr="00B47223" w14:paraId="1E67BADA" w14:textId="77777777" w:rsidTr="002106A8">
        <w:tc>
          <w:tcPr>
            <w:tcW w:w="2265" w:type="dxa"/>
            <w:vMerge w:val="restart"/>
          </w:tcPr>
          <w:p w14:paraId="24ABFA5D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5" w:type="dxa"/>
          </w:tcPr>
          <w:p w14:paraId="74B0800C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322D4A64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E8BA5E3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642C40" w:rsidRPr="00B47223" w14:paraId="3FADAEA1" w14:textId="77777777" w:rsidTr="002106A8">
        <w:tc>
          <w:tcPr>
            <w:tcW w:w="2265" w:type="dxa"/>
            <w:vMerge/>
          </w:tcPr>
          <w:p w14:paraId="0C77F851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17DFAF6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0911B0C6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6B743B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642C40" w:rsidRPr="00B47223" w14:paraId="64A4112D" w14:textId="77777777" w:rsidTr="002106A8">
        <w:tc>
          <w:tcPr>
            <w:tcW w:w="2265" w:type="dxa"/>
            <w:vMerge/>
          </w:tcPr>
          <w:p w14:paraId="05112697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E0228FF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33EBBD0B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75C012F4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642C40" w:rsidRPr="00B47223" w14:paraId="358966C8" w14:textId="77777777" w:rsidTr="002106A8">
        <w:tc>
          <w:tcPr>
            <w:tcW w:w="2265" w:type="dxa"/>
            <w:vMerge/>
          </w:tcPr>
          <w:p w14:paraId="0533D2FA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0317C51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757AEB71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7A73ADA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3</w:t>
            </w:r>
          </w:p>
        </w:tc>
      </w:tr>
      <w:tr w:rsidR="00642C40" w:rsidRPr="00B47223" w14:paraId="36CB7E7B" w14:textId="77777777" w:rsidTr="002106A8">
        <w:tc>
          <w:tcPr>
            <w:tcW w:w="2265" w:type="dxa"/>
            <w:vMerge/>
          </w:tcPr>
          <w:p w14:paraId="7338D939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6F2665A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7C4D7444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272524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642C40" w:rsidRPr="00B47223" w14:paraId="36AB8D7F" w14:textId="77777777" w:rsidTr="002106A8">
        <w:tc>
          <w:tcPr>
            <w:tcW w:w="2265" w:type="dxa"/>
            <w:vMerge/>
          </w:tcPr>
          <w:p w14:paraId="37C004DC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5C872D0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8D78630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F43CA10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9</w:t>
            </w:r>
          </w:p>
        </w:tc>
      </w:tr>
      <w:tr w:rsidR="00642C40" w:rsidRPr="00B47223" w14:paraId="3807D2A6" w14:textId="77777777" w:rsidTr="00AE7CCE">
        <w:trPr>
          <w:trHeight w:val="113"/>
        </w:trPr>
        <w:tc>
          <w:tcPr>
            <w:tcW w:w="2265" w:type="dxa"/>
            <w:vMerge w:val="restart"/>
          </w:tcPr>
          <w:p w14:paraId="6E601820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4</w:t>
            </w:r>
          </w:p>
        </w:tc>
        <w:tc>
          <w:tcPr>
            <w:tcW w:w="2265" w:type="dxa"/>
          </w:tcPr>
          <w:p w14:paraId="778A7F67" w14:textId="77777777" w:rsidR="00642C40" w:rsidRPr="00B47223" w:rsidRDefault="00642C40" w:rsidP="00AE7CCE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17469552" w14:textId="77777777" w:rsidR="00642C40" w:rsidRPr="00B47223" w:rsidRDefault="00642C40" w:rsidP="00AE7CCE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9DB2ADB" w14:textId="77777777" w:rsidR="00642C40" w:rsidRPr="00B47223" w:rsidRDefault="00642C40" w:rsidP="00AE7CCE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642C40" w:rsidRPr="00B47223" w14:paraId="59C26DE9" w14:textId="77777777" w:rsidTr="002106A8">
        <w:tc>
          <w:tcPr>
            <w:tcW w:w="2265" w:type="dxa"/>
            <w:vMerge/>
          </w:tcPr>
          <w:p w14:paraId="1F2901E6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33A94FF" w14:textId="77777777" w:rsidR="00642C40" w:rsidRPr="00B47223" w:rsidRDefault="00642C40" w:rsidP="00AE7CCE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7972B634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0C4D23E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642C40" w:rsidRPr="00B47223" w14:paraId="2D3E9B68" w14:textId="77777777" w:rsidTr="002106A8">
        <w:tc>
          <w:tcPr>
            <w:tcW w:w="2265" w:type="dxa"/>
            <w:vMerge/>
          </w:tcPr>
          <w:p w14:paraId="12FF783C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DB4618C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3C0F2A33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2CD2C790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642C40" w:rsidRPr="00B47223" w14:paraId="49524041" w14:textId="77777777" w:rsidTr="002106A8">
        <w:tc>
          <w:tcPr>
            <w:tcW w:w="2265" w:type="dxa"/>
            <w:vMerge/>
          </w:tcPr>
          <w:p w14:paraId="55DCB22E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EAC80E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AD9F0DE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65FA2B0B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  <w:highlight w:val="cyan"/>
              </w:rPr>
            </w:pPr>
            <w:r w:rsidRPr="00B47223">
              <w:rPr>
                <w:rFonts w:ascii="Calibri" w:hAnsi="Calibri" w:cs="Calibri"/>
              </w:rPr>
              <w:t>0.87</w:t>
            </w:r>
          </w:p>
        </w:tc>
      </w:tr>
      <w:tr w:rsidR="00642C40" w:rsidRPr="00B47223" w14:paraId="68EAA348" w14:textId="77777777" w:rsidTr="002106A8">
        <w:tc>
          <w:tcPr>
            <w:tcW w:w="2265" w:type="dxa"/>
            <w:vMerge/>
          </w:tcPr>
          <w:p w14:paraId="7377CFBB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56693C22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1E34C04A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68C1ABD9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9</w:t>
            </w:r>
          </w:p>
        </w:tc>
      </w:tr>
      <w:tr w:rsidR="00642C40" w:rsidRPr="00B47223" w14:paraId="422BD046" w14:textId="77777777" w:rsidTr="002106A8">
        <w:tc>
          <w:tcPr>
            <w:tcW w:w="2265" w:type="dxa"/>
            <w:vMerge/>
          </w:tcPr>
          <w:p w14:paraId="0C87003D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220DA09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315955C0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B3B6F5B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34</w:t>
            </w:r>
          </w:p>
        </w:tc>
      </w:tr>
      <w:tr w:rsidR="00642C40" w:rsidRPr="00B47223" w14:paraId="6AEBA377" w14:textId="77777777" w:rsidTr="002106A8">
        <w:tc>
          <w:tcPr>
            <w:tcW w:w="2265" w:type="dxa"/>
          </w:tcPr>
          <w:p w14:paraId="25E1DB95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5" w:type="dxa"/>
          </w:tcPr>
          <w:p w14:paraId="64B1A7E9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0E838C1C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67A2C850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1</w:t>
            </w:r>
          </w:p>
        </w:tc>
      </w:tr>
      <w:tr w:rsidR="00642C40" w:rsidRPr="00B47223" w14:paraId="2A62A980" w14:textId="77777777" w:rsidTr="002106A8">
        <w:tc>
          <w:tcPr>
            <w:tcW w:w="2265" w:type="dxa"/>
          </w:tcPr>
          <w:p w14:paraId="6CEAF67A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5" w:type="dxa"/>
          </w:tcPr>
          <w:p w14:paraId="0CFE960B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1DCED0E1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22301A03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8</w:t>
            </w:r>
          </w:p>
        </w:tc>
      </w:tr>
      <w:tr w:rsidR="00642C40" w:rsidRPr="00B47223" w14:paraId="70887FD6" w14:textId="77777777" w:rsidTr="002106A8">
        <w:tc>
          <w:tcPr>
            <w:tcW w:w="2265" w:type="dxa"/>
          </w:tcPr>
          <w:p w14:paraId="260D671F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6B39DF02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262D4C42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32D3559F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5</w:t>
            </w:r>
          </w:p>
        </w:tc>
      </w:tr>
      <w:tr w:rsidR="00642C40" w:rsidRPr="00B47223" w14:paraId="27C7E549" w14:textId="77777777" w:rsidTr="002106A8">
        <w:tc>
          <w:tcPr>
            <w:tcW w:w="2265" w:type="dxa"/>
          </w:tcPr>
          <w:p w14:paraId="3F9D351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0D0AB96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6F777C88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55F15E9F" w14:textId="77777777" w:rsidR="00642C40" w:rsidRPr="00B47223" w:rsidRDefault="00642C40" w:rsidP="002106A8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</w:tbl>
    <w:p w14:paraId="23C200FD" w14:textId="68326033" w:rsidR="00642C40" w:rsidRDefault="00642C40" w:rsidP="00642C40">
      <w:pPr>
        <w:rPr>
          <w:rFonts w:ascii="Calibri" w:hAnsi="Calibri" w:cs="Calibri"/>
          <w:lang w:val="en-US"/>
        </w:rPr>
      </w:pPr>
      <w:r w:rsidRPr="00DC1C74">
        <w:rPr>
          <w:rFonts w:ascii="Calibri" w:hAnsi="Calibri" w:cs="Calibri"/>
          <w:lang w:val="en-US"/>
        </w:rPr>
        <w:t>Significant v</w:t>
      </w:r>
      <w:r w:rsidRPr="00CB281D">
        <w:rPr>
          <w:rFonts w:ascii="Calibri" w:hAnsi="Calibri" w:cs="Calibri"/>
          <w:lang w:val="en-US"/>
        </w:rPr>
        <w:t>alues are labelled: * p &lt; 0.05, ** p&lt; 0.01, *** p &lt; 0.001.</w:t>
      </w:r>
    </w:p>
    <w:p w14:paraId="536F17BD" w14:textId="77777777" w:rsidR="00AE7CCE" w:rsidRDefault="00AE7CC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EF7487A" w14:textId="2E2CB23E" w:rsidR="00AE7CCE" w:rsidRPr="00AE7CCE" w:rsidRDefault="00AE7CCE" w:rsidP="00AE7CCE">
      <w:pPr>
        <w:snapToGrid w:val="0"/>
        <w:spacing w:line="276" w:lineRule="auto"/>
        <w:jc w:val="both"/>
        <w:rPr>
          <w:rFonts w:ascii="Calibri" w:hAnsi="Calibri" w:cs="Calibri"/>
          <w:lang w:val="en-US"/>
        </w:rPr>
      </w:pPr>
      <w:r w:rsidRPr="00C43C7E">
        <w:rPr>
          <w:rFonts w:ascii="Calibri" w:hAnsi="Calibri" w:cs="Calibri"/>
          <w:b/>
          <w:bCs/>
          <w:lang w:val="en-US"/>
        </w:rPr>
        <w:lastRenderedPageBreak/>
        <w:t xml:space="preserve">Suppl. Table </w:t>
      </w:r>
      <w:r>
        <w:rPr>
          <w:rFonts w:ascii="Calibri" w:hAnsi="Calibri" w:cs="Calibri"/>
          <w:b/>
          <w:bCs/>
          <w:lang w:val="en-US"/>
        </w:rPr>
        <w:t>2</w:t>
      </w:r>
      <w:r w:rsidRPr="00C43C7E">
        <w:rPr>
          <w:rFonts w:ascii="Calibri" w:hAnsi="Calibri" w:cs="Calibri"/>
          <w:b/>
          <w:bCs/>
          <w:lang w:val="en-US"/>
        </w:rPr>
        <w:t xml:space="preserve">. </w:t>
      </w:r>
      <w:r w:rsidRPr="00DC1C74">
        <w:rPr>
          <w:rFonts w:ascii="Calibri" w:hAnsi="Calibri" w:cs="Calibri"/>
          <w:lang w:val="en-US"/>
        </w:rPr>
        <w:t>Cell nuclei labelled by DAPI</w:t>
      </w:r>
      <w:r>
        <w:rPr>
          <w:rFonts w:ascii="Calibri" w:hAnsi="Calibri" w:cs="Calibri"/>
          <w:lang w:val="en-US"/>
        </w:rPr>
        <w:t xml:space="preserve"> </w:t>
      </w:r>
      <w:r w:rsidR="00962F78">
        <w:rPr>
          <w:rFonts w:ascii="Calibri" w:hAnsi="Calibri" w:cs="Calibri"/>
          <w:lang w:val="en-US"/>
        </w:rPr>
        <w:t>around</w:t>
      </w:r>
      <w:r>
        <w:rPr>
          <w:rFonts w:ascii="Calibri" w:hAnsi="Calibri" w:cs="Calibri"/>
          <w:lang w:val="en-US"/>
        </w:rPr>
        <w:t xml:space="preserve"> membranes</w:t>
      </w:r>
      <w:r w:rsidRPr="00DC1C74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and in control group. </w:t>
      </w:r>
      <w:r w:rsidRPr="00DC1C74">
        <w:rPr>
          <w:rFonts w:ascii="Calibri" w:hAnsi="Calibri" w:cs="Calibri"/>
          <w:lang w:val="en-US"/>
        </w:rPr>
        <w:t>Adjusted p-values from the post hoc test are report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E7CCE" w:rsidRPr="00B47223" w14:paraId="1B14E75D" w14:textId="77777777" w:rsidTr="008363A0">
        <w:tc>
          <w:tcPr>
            <w:tcW w:w="2265" w:type="dxa"/>
          </w:tcPr>
          <w:p w14:paraId="3DC7E7B6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Grouping variable</w:t>
            </w:r>
          </w:p>
        </w:tc>
        <w:tc>
          <w:tcPr>
            <w:tcW w:w="2265" w:type="dxa"/>
          </w:tcPr>
          <w:p w14:paraId="39110FC1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1</w:t>
            </w:r>
          </w:p>
        </w:tc>
        <w:tc>
          <w:tcPr>
            <w:tcW w:w="2266" w:type="dxa"/>
          </w:tcPr>
          <w:p w14:paraId="5E962266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2</w:t>
            </w:r>
          </w:p>
        </w:tc>
        <w:tc>
          <w:tcPr>
            <w:tcW w:w="2266" w:type="dxa"/>
          </w:tcPr>
          <w:p w14:paraId="40B2813D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AE7CCE" w:rsidRPr="00B47223" w14:paraId="446AB370" w14:textId="77777777" w:rsidTr="008363A0">
        <w:tc>
          <w:tcPr>
            <w:tcW w:w="2265" w:type="dxa"/>
            <w:vMerge w:val="restart"/>
          </w:tcPr>
          <w:p w14:paraId="0BFCAB56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5" w:type="dxa"/>
          </w:tcPr>
          <w:p w14:paraId="7745BFD5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49DD340E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4622E9A8" w14:textId="77777777" w:rsidR="00AE7CCE" w:rsidRPr="00AE7CCE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AE7CCE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AE7CCE" w:rsidRPr="00B47223" w14:paraId="0B3F3C02" w14:textId="77777777" w:rsidTr="008363A0">
        <w:tc>
          <w:tcPr>
            <w:tcW w:w="2265" w:type="dxa"/>
            <w:vMerge/>
          </w:tcPr>
          <w:p w14:paraId="4C72AE9F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6A1E8EB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6C71736F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7665106" w14:textId="77777777" w:rsidR="00AE7CCE" w:rsidRPr="00AE7CCE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AE7CCE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AE7CCE" w:rsidRPr="00B47223" w14:paraId="1A3293ED" w14:textId="77777777" w:rsidTr="008363A0">
        <w:tc>
          <w:tcPr>
            <w:tcW w:w="2265" w:type="dxa"/>
            <w:vMerge/>
          </w:tcPr>
          <w:p w14:paraId="13EDD0A0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256950EF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5452AD40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2CD5495" w14:textId="77777777" w:rsidR="00AE7CCE" w:rsidRPr="00AE7CCE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AE7CCE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AE7CCE" w:rsidRPr="00B47223" w14:paraId="53E2385D" w14:textId="77777777" w:rsidTr="008363A0">
        <w:tc>
          <w:tcPr>
            <w:tcW w:w="2265" w:type="dxa"/>
            <w:vMerge/>
          </w:tcPr>
          <w:p w14:paraId="21619CA1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8C29971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1C854C6F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962F78">
              <w:rPr>
                <w:rFonts w:ascii="Calibri" w:hAnsi="Calibri" w:cs="Calibri"/>
              </w:rPr>
              <w:t>mucoderm</w:t>
            </w:r>
            <w:proofErr w:type="spellEnd"/>
            <w:r w:rsidRPr="00962F78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0D203A2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93</w:t>
            </w:r>
          </w:p>
        </w:tc>
      </w:tr>
      <w:tr w:rsidR="00AE7CCE" w:rsidRPr="00B47223" w14:paraId="7D95DA06" w14:textId="77777777" w:rsidTr="008363A0">
        <w:tc>
          <w:tcPr>
            <w:tcW w:w="2265" w:type="dxa"/>
            <w:vMerge/>
          </w:tcPr>
          <w:p w14:paraId="289931CF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818ACDD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5AC6BE3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962F78">
              <w:rPr>
                <w:rFonts w:ascii="Calibri" w:hAnsi="Calibri" w:cs="Calibri"/>
              </w:rPr>
              <w:t>NovoMatrix</w:t>
            </w:r>
            <w:proofErr w:type="spellEnd"/>
            <w:r w:rsidRPr="00962F78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2B38F86" w14:textId="0F2797E9" w:rsidR="00AE7CCE" w:rsidRPr="00962F78" w:rsidRDefault="00962F78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98</w:t>
            </w:r>
          </w:p>
        </w:tc>
      </w:tr>
      <w:tr w:rsidR="00AE7CCE" w:rsidRPr="00B47223" w14:paraId="6D0E50C9" w14:textId="77777777" w:rsidTr="008363A0">
        <w:tc>
          <w:tcPr>
            <w:tcW w:w="2265" w:type="dxa"/>
            <w:vMerge/>
          </w:tcPr>
          <w:p w14:paraId="78DA09EB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5FBB7262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351FF6BD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962F78">
              <w:rPr>
                <w:rFonts w:ascii="Calibri" w:hAnsi="Calibri" w:cs="Calibri"/>
              </w:rPr>
              <w:t>NovoMatrix</w:t>
            </w:r>
            <w:proofErr w:type="spellEnd"/>
            <w:r w:rsidRPr="00962F78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26498209" w14:textId="54BC7F8A" w:rsidR="00AE7CCE" w:rsidRPr="00962F78" w:rsidRDefault="00962F78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1.00</w:t>
            </w:r>
          </w:p>
        </w:tc>
      </w:tr>
      <w:tr w:rsidR="00AE7CCE" w:rsidRPr="00B47223" w14:paraId="49E0BD4B" w14:textId="77777777" w:rsidTr="008363A0">
        <w:tc>
          <w:tcPr>
            <w:tcW w:w="2265" w:type="dxa"/>
            <w:vMerge w:val="restart"/>
          </w:tcPr>
          <w:p w14:paraId="593E0DBA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4</w:t>
            </w:r>
          </w:p>
        </w:tc>
        <w:tc>
          <w:tcPr>
            <w:tcW w:w="2265" w:type="dxa"/>
          </w:tcPr>
          <w:p w14:paraId="3CA18930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1C18D081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7F03A513" w14:textId="77777777" w:rsidR="00AE7CCE" w:rsidRPr="00AE7CCE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AE7CCE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AE7CCE" w:rsidRPr="00B47223" w14:paraId="33F112DF" w14:textId="77777777" w:rsidTr="008363A0">
        <w:tc>
          <w:tcPr>
            <w:tcW w:w="2265" w:type="dxa"/>
            <w:vMerge/>
          </w:tcPr>
          <w:p w14:paraId="4DCAB598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4A56FC4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09BDB375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D9A4FB8" w14:textId="77777777" w:rsidR="00AE7CCE" w:rsidRPr="00AE7CCE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AE7CCE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AE7CCE" w:rsidRPr="00B47223" w14:paraId="227E1D04" w14:textId="77777777" w:rsidTr="008363A0">
        <w:tc>
          <w:tcPr>
            <w:tcW w:w="2265" w:type="dxa"/>
            <w:vMerge/>
          </w:tcPr>
          <w:p w14:paraId="426DC45C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812E4FA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57E6FF58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3DEB978" w14:textId="77777777" w:rsidR="00AE7CCE" w:rsidRPr="00AE7CCE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AE7CCE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AE7CCE" w:rsidRPr="00B47223" w14:paraId="4537F2A3" w14:textId="77777777" w:rsidTr="008363A0">
        <w:tc>
          <w:tcPr>
            <w:tcW w:w="2265" w:type="dxa"/>
            <w:vMerge/>
          </w:tcPr>
          <w:p w14:paraId="5B2BF5EC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408645E9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7A34DA0D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962F78">
              <w:rPr>
                <w:rFonts w:ascii="Calibri" w:hAnsi="Calibri" w:cs="Calibri"/>
              </w:rPr>
              <w:t>mucoderm</w:t>
            </w:r>
            <w:proofErr w:type="spellEnd"/>
            <w:r w:rsidRPr="00962F78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89E1FD4" w14:textId="5EBFAFAA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</w:t>
            </w:r>
            <w:r w:rsidR="00962F78" w:rsidRPr="00962F78">
              <w:rPr>
                <w:rFonts w:ascii="Calibri" w:hAnsi="Calibri" w:cs="Calibri"/>
              </w:rPr>
              <w:t>59</w:t>
            </w:r>
          </w:p>
        </w:tc>
      </w:tr>
      <w:tr w:rsidR="00AE7CCE" w:rsidRPr="00B47223" w14:paraId="73496BCA" w14:textId="77777777" w:rsidTr="008363A0">
        <w:tc>
          <w:tcPr>
            <w:tcW w:w="2265" w:type="dxa"/>
            <w:vMerge/>
          </w:tcPr>
          <w:p w14:paraId="0E644344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7753855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26FEEA4D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962F78">
              <w:rPr>
                <w:rFonts w:ascii="Calibri" w:hAnsi="Calibri" w:cs="Calibri"/>
              </w:rPr>
              <w:t>NovoMatrix</w:t>
            </w:r>
            <w:proofErr w:type="spellEnd"/>
            <w:r w:rsidRPr="00962F78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1C6F4226" w14:textId="21F88E8D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9</w:t>
            </w:r>
            <w:r w:rsidR="00962F78" w:rsidRPr="00962F78">
              <w:rPr>
                <w:rFonts w:ascii="Calibri" w:hAnsi="Calibri" w:cs="Calibri"/>
              </w:rPr>
              <w:t>6</w:t>
            </w:r>
          </w:p>
        </w:tc>
      </w:tr>
      <w:tr w:rsidR="00AE7CCE" w:rsidRPr="00B47223" w14:paraId="43340050" w14:textId="77777777" w:rsidTr="008363A0">
        <w:tc>
          <w:tcPr>
            <w:tcW w:w="2265" w:type="dxa"/>
            <w:vMerge/>
          </w:tcPr>
          <w:p w14:paraId="62B9293B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46F9838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782F89BC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2C3F8FE" w14:textId="66232F95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</w:t>
            </w:r>
            <w:r w:rsidR="00962F78" w:rsidRPr="00962F78">
              <w:rPr>
                <w:rFonts w:ascii="Calibri" w:hAnsi="Calibri" w:cs="Calibri"/>
              </w:rPr>
              <w:t>99</w:t>
            </w:r>
          </w:p>
        </w:tc>
      </w:tr>
      <w:tr w:rsidR="00AE7CCE" w:rsidRPr="00B47223" w14:paraId="492EF019" w14:textId="77777777" w:rsidTr="008363A0">
        <w:tc>
          <w:tcPr>
            <w:tcW w:w="2265" w:type="dxa"/>
          </w:tcPr>
          <w:p w14:paraId="3CFCE750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5" w:type="dxa"/>
          </w:tcPr>
          <w:p w14:paraId="4D42B144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1297694E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55AF8284" w14:textId="45BE2879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9</w:t>
            </w:r>
            <w:r w:rsidR="00962F78" w:rsidRPr="00962F78">
              <w:rPr>
                <w:rFonts w:ascii="Calibri" w:hAnsi="Calibri" w:cs="Calibri"/>
              </w:rPr>
              <w:t>3</w:t>
            </w:r>
          </w:p>
        </w:tc>
      </w:tr>
      <w:tr w:rsidR="00AE7CCE" w:rsidRPr="00B47223" w14:paraId="1A615796" w14:textId="77777777" w:rsidTr="008363A0">
        <w:tc>
          <w:tcPr>
            <w:tcW w:w="2265" w:type="dxa"/>
          </w:tcPr>
          <w:p w14:paraId="28BDC95F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5" w:type="dxa"/>
          </w:tcPr>
          <w:p w14:paraId="13E316A2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09E80585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2528696E" w14:textId="551D9A8C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9</w:t>
            </w:r>
            <w:r w:rsidR="00962F78" w:rsidRPr="00962F78">
              <w:rPr>
                <w:rFonts w:ascii="Calibri" w:hAnsi="Calibri" w:cs="Calibri"/>
              </w:rPr>
              <w:t>6</w:t>
            </w:r>
          </w:p>
        </w:tc>
      </w:tr>
      <w:tr w:rsidR="00AE7CCE" w:rsidRPr="00B47223" w14:paraId="78605AC2" w14:textId="77777777" w:rsidTr="008363A0">
        <w:tc>
          <w:tcPr>
            <w:tcW w:w="2265" w:type="dxa"/>
          </w:tcPr>
          <w:p w14:paraId="2369D8EE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2EB3E838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46E08A4E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2F26A3A2" w14:textId="0BB35809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</w:t>
            </w:r>
            <w:r w:rsidR="00962F78" w:rsidRPr="00962F78">
              <w:rPr>
                <w:rFonts w:ascii="Calibri" w:hAnsi="Calibri" w:cs="Calibri"/>
              </w:rPr>
              <w:t>99</w:t>
            </w:r>
          </w:p>
        </w:tc>
      </w:tr>
      <w:tr w:rsidR="00AE7CCE" w:rsidRPr="00B47223" w14:paraId="35EE273C" w14:textId="77777777" w:rsidTr="008363A0">
        <w:tc>
          <w:tcPr>
            <w:tcW w:w="2265" w:type="dxa"/>
          </w:tcPr>
          <w:p w14:paraId="2386CDAC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058D0971" w14:textId="77777777" w:rsidR="00AE7CCE" w:rsidRPr="00B47223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0EAFF23F" w14:textId="77777777" w:rsidR="00AE7CCE" w:rsidRPr="00962F78" w:rsidRDefault="00AE7CCE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D14</w:t>
            </w:r>
          </w:p>
        </w:tc>
        <w:tc>
          <w:tcPr>
            <w:tcW w:w="2266" w:type="dxa"/>
          </w:tcPr>
          <w:p w14:paraId="0EED0539" w14:textId="4578D6DE" w:rsidR="00AE7CCE" w:rsidRPr="00962F78" w:rsidRDefault="00962F78" w:rsidP="008363A0">
            <w:pPr>
              <w:snapToGrid w:val="0"/>
              <w:jc w:val="both"/>
              <w:rPr>
                <w:rFonts w:ascii="Calibri" w:hAnsi="Calibri" w:cs="Calibri"/>
              </w:rPr>
            </w:pPr>
            <w:r w:rsidRPr="00962F78">
              <w:rPr>
                <w:rFonts w:ascii="Calibri" w:hAnsi="Calibri" w:cs="Calibri"/>
              </w:rPr>
              <w:t>0.99</w:t>
            </w:r>
          </w:p>
        </w:tc>
      </w:tr>
    </w:tbl>
    <w:p w14:paraId="0C64063C" w14:textId="77777777" w:rsidR="00AE7CCE" w:rsidRDefault="00AE7CCE" w:rsidP="00AE7CCE">
      <w:pPr>
        <w:rPr>
          <w:rFonts w:ascii="Calibri" w:hAnsi="Calibri" w:cs="Calibri"/>
          <w:lang w:val="en-US"/>
        </w:rPr>
      </w:pPr>
      <w:r w:rsidRPr="00DC1C74">
        <w:rPr>
          <w:rFonts w:ascii="Calibri" w:hAnsi="Calibri" w:cs="Calibri"/>
          <w:lang w:val="en-US"/>
        </w:rPr>
        <w:t>Significant v</w:t>
      </w:r>
      <w:r w:rsidRPr="00CB281D">
        <w:rPr>
          <w:rFonts w:ascii="Calibri" w:hAnsi="Calibri" w:cs="Calibri"/>
          <w:lang w:val="en-US"/>
        </w:rPr>
        <w:t>alues are labelled: * p &lt; 0.05, ** p&lt; 0.01, *** p &lt; 0.001.</w:t>
      </w:r>
    </w:p>
    <w:p w14:paraId="7D9B11C7" w14:textId="4105F59B" w:rsidR="00AE7CCE" w:rsidRDefault="00AE7CCE" w:rsidP="00AE7CC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</w:pPr>
    </w:p>
    <w:p w14:paraId="79A66D7F" w14:textId="6FF98DB9" w:rsidR="00AE7CCE" w:rsidRPr="00AE7CCE" w:rsidRDefault="00AE7CCE" w:rsidP="00962F7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it-IT"/>
        </w:rPr>
      </w:pPr>
    </w:p>
    <w:p w14:paraId="6D65D5D1" w14:textId="77777777" w:rsidR="00AE7CCE" w:rsidRDefault="00AE7CCE">
      <w:pPr>
        <w:rPr>
          <w:rFonts w:ascii="Calibri" w:hAnsi="Calibri" w:cs="Calibri"/>
          <w:b/>
          <w:bCs/>
          <w:lang w:val="en-US"/>
        </w:rPr>
      </w:pPr>
    </w:p>
    <w:p w14:paraId="7D045AFD" w14:textId="77777777" w:rsidR="00AE7CCE" w:rsidRDefault="00AE7CC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D2208B6" w14:textId="10BB6FC4" w:rsidR="00034026" w:rsidRPr="00EB2732" w:rsidRDefault="00034026" w:rsidP="00034026">
      <w:pPr>
        <w:snapToGrid w:val="0"/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EB2732">
        <w:rPr>
          <w:rFonts w:ascii="Calibri" w:hAnsi="Calibri" w:cs="Calibri"/>
          <w:b/>
          <w:bCs/>
          <w:lang w:val="en-US"/>
        </w:rPr>
        <w:lastRenderedPageBreak/>
        <w:t xml:space="preserve">Suppl. Table </w:t>
      </w:r>
      <w:r w:rsidR="00AE7CCE">
        <w:rPr>
          <w:rFonts w:ascii="Calibri" w:hAnsi="Calibri" w:cs="Calibri"/>
          <w:b/>
          <w:bCs/>
          <w:lang w:val="en-US"/>
        </w:rPr>
        <w:t>3</w:t>
      </w:r>
      <w:r w:rsidRPr="00EB2732">
        <w:rPr>
          <w:rFonts w:ascii="Calibri" w:hAnsi="Calibri" w:cs="Calibri"/>
          <w:b/>
          <w:bCs/>
          <w:lang w:val="en-US"/>
        </w:rPr>
        <w:t xml:space="preserve">. </w:t>
      </w:r>
      <w:r w:rsidRPr="00EB2732">
        <w:rPr>
          <w:rFonts w:ascii="Calibri" w:hAnsi="Calibri" w:cs="Calibri"/>
          <w:lang w:val="en-US"/>
        </w:rPr>
        <w:t xml:space="preserve">Viability of cells on the membranes. Adjusted p-values from the post hoc test are reported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4026" w:rsidRPr="00B47223" w14:paraId="373A8B5D" w14:textId="77777777" w:rsidTr="00876EE1">
        <w:tc>
          <w:tcPr>
            <w:tcW w:w="2265" w:type="dxa"/>
          </w:tcPr>
          <w:p w14:paraId="3DB4E0B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Grouping variable</w:t>
            </w:r>
          </w:p>
        </w:tc>
        <w:tc>
          <w:tcPr>
            <w:tcW w:w="2265" w:type="dxa"/>
          </w:tcPr>
          <w:p w14:paraId="5F1CD77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1</w:t>
            </w:r>
          </w:p>
        </w:tc>
        <w:tc>
          <w:tcPr>
            <w:tcW w:w="2266" w:type="dxa"/>
          </w:tcPr>
          <w:p w14:paraId="7081EE8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2</w:t>
            </w:r>
          </w:p>
        </w:tc>
        <w:tc>
          <w:tcPr>
            <w:tcW w:w="2266" w:type="dxa"/>
          </w:tcPr>
          <w:p w14:paraId="43A8A12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034026" w:rsidRPr="00B47223" w14:paraId="429D2631" w14:textId="77777777" w:rsidTr="00876EE1">
        <w:tc>
          <w:tcPr>
            <w:tcW w:w="2265" w:type="dxa"/>
            <w:vMerge w:val="restart"/>
          </w:tcPr>
          <w:p w14:paraId="5C014BD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5" w:type="dxa"/>
          </w:tcPr>
          <w:p w14:paraId="38C78E3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5AA87BC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CA21F7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1AA9233F" w14:textId="77777777" w:rsidTr="00876EE1">
        <w:tc>
          <w:tcPr>
            <w:tcW w:w="2265" w:type="dxa"/>
            <w:vMerge/>
          </w:tcPr>
          <w:p w14:paraId="21CEEE1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A91668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57168E3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175B0A5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0C1DA096" w14:textId="77777777" w:rsidTr="00876EE1">
        <w:tc>
          <w:tcPr>
            <w:tcW w:w="2265" w:type="dxa"/>
            <w:vMerge/>
          </w:tcPr>
          <w:p w14:paraId="65B9E7B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27FB9B1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7A7AB1D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005DDD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0F3762D" w14:textId="77777777" w:rsidTr="00876EE1">
        <w:tc>
          <w:tcPr>
            <w:tcW w:w="2265" w:type="dxa"/>
            <w:vMerge/>
          </w:tcPr>
          <w:p w14:paraId="67A6558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32C47B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4C7A38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79DA261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3D6881D5" w14:textId="77777777" w:rsidTr="00876EE1">
        <w:tc>
          <w:tcPr>
            <w:tcW w:w="2265" w:type="dxa"/>
            <w:vMerge/>
          </w:tcPr>
          <w:p w14:paraId="57097D1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2210553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67A1D68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6AEDD3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053D6FBF" w14:textId="77777777" w:rsidTr="00876EE1">
        <w:tc>
          <w:tcPr>
            <w:tcW w:w="2265" w:type="dxa"/>
            <w:vMerge/>
          </w:tcPr>
          <w:p w14:paraId="6D49AAD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E2BA12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2AD1D45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ECC0DE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498519D" w14:textId="77777777" w:rsidTr="00876EE1">
        <w:tc>
          <w:tcPr>
            <w:tcW w:w="2265" w:type="dxa"/>
            <w:vMerge w:val="restart"/>
          </w:tcPr>
          <w:p w14:paraId="20F4A14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5" w:type="dxa"/>
          </w:tcPr>
          <w:p w14:paraId="63DC88D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1E7AB51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6481048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63</w:t>
            </w:r>
          </w:p>
        </w:tc>
      </w:tr>
      <w:tr w:rsidR="00034026" w:rsidRPr="00B47223" w14:paraId="37EDD0BD" w14:textId="77777777" w:rsidTr="00876EE1">
        <w:tc>
          <w:tcPr>
            <w:tcW w:w="2265" w:type="dxa"/>
            <w:vMerge/>
          </w:tcPr>
          <w:p w14:paraId="227FDD5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E5A016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7DF4C73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328BCAB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57</w:t>
            </w:r>
          </w:p>
        </w:tc>
      </w:tr>
      <w:tr w:rsidR="00034026" w:rsidRPr="00B47223" w14:paraId="750DEACC" w14:textId="77777777" w:rsidTr="00876EE1">
        <w:tc>
          <w:tcPr>
            <w:tcW w:w="2265" w:type="dxa"/>
            <w:vMerge/>
          </w:tcPr>
          <w:p w14:paraId="396DA3D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E3396B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5C29F75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102D76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57</w:t>
            </w:r>
          </w:p>
        </w:tc>
      </w:tr>
      <w:tr w:rsidR="00034026" w:rsidRPr="00B47223" w14:paraId="47F1E6F8" w14:textId="77777777" w:rsidTr="00876EE1">
        <w:tc>
          <w:tcPr>
            <w:tcW w:w="2265" w:type="dxa"/>
            <w:vMerge/>
          </w:tcPr>
          <w:p w14:paraId="31F57B4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1877E0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35F9C81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A7D675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1E1F5EC0" w14:textId="77777777" w:rsidTr="00876EE1">
        <w:tc>
          <w:tcPr>
            <w:tcW w:w="2265" w:type="dxa"/>
            <w:vMerge/>
          </w:tcPr>
          <w:p w14:paraId="26368FB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633136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407B2BC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04C672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792C881C" w14:textId="77777777" w:rsidTr="00876EE1">
        <w:tc>
          <w:tcPr>
            <w:tcW w:w="2265" w:type="dxa"/>
            <w:vMerge/>
          </w:tcPr>
          <w:p w14:paraId="3482BC1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675F3F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461CA35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3B245C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7E4F16F8" w14:textId="77777777" w:rsidTr="00876EE1">
        <w:tc>
          <w:tcPr>
            <w:tcW w:w="2265" w:type="dxa"/>
            <w:vMerge w:val="restart"/>
          </w:tcPr>
          <w:p w14:paraId="3C6E94A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5" w:type="dxa"/>
          </w:tcPr>
          <w:p w14:paraId="794AB07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4160126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1DAFDA1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127AB7BB" w14:textId="77777777" w:rsidTr="00876EE1">
        <w:tc>
          <w:tcPr>
            <w:tcW w:w="2265" w:type="dxa"/>
            <w:vMerge/>
          </w:tcPr>
          <w:p w14:paraId="3B312E2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8C3F34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40586FE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1BC93EC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2AA554AB" w14:textId="77777777" w:rsidTr="00876EE1">
        <w:tc>
          <w:tcPr>
            <w:tcW w:w="2265" w:type="dxa"/>
            <w:vMerge/>
          </w:tcPr>
          <w:p w14:paraId="08E74D7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2C92869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0C435FC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FBEED6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07290ABC" w14:textId="77777777" w:rsidTr="00876EE1">
        <w:tc>
          <w:tcPr>
            <w:tcW w:w="2265" w:type="dxa"/>
            <w:vMerge/>
          </w:tcPr>
          <w:p w14:paraId="23ADE0F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09C2A1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62077D5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46022E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5BAC29AE" w14:textId="77777777" w:rsidTr="00876EE1">
        <w:tc>
          <w:tcPr>
            <w:tcW w:w="2265" w:type="dxa"/>
            <w:vMerge/>
          </w:tcPr>
          <w:p w14:paraId="4C8D94F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E98397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60E2835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6CD5A87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5B72FF1" w14:textId="77777777" w:rsidTr="00876EE1">
        <w:tc>
          <w:tcPr>
            <w:tcW w:w="2265" w:type="dxa"/>
            <w:vMerge/>
          </w:tcPr>
          <w:p w14:paraId="76C7D33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B000C5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7BE5B07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35B040E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5F0DC189" w14:textId="77777777" w:rsidTr="00876EE1">
        <w:tc>
          <w:tcPr>
            <w:tcW w:w="2265" w:type="dxa"/>
            <w:vMerge w:val="restart"/>
          </w:tcPr>
          <w:p w14:paraId="1FB70FB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5" w:type="dxa"/>
          </w:tcPr>
          <w:p w14:paraId="4CE286D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295AE7A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1F74CDF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82</w:t>
            </w:r>
          </w:p>
        </w:tc>
      </w:tr>
      <w:tr w:rsidR="00034026" w:rsidRPr="00B47223" w14:paraId="4BEB7D68" w14:textId="77777777" w:rsidTr="00876EE1">
        <w:tc>
          <w:tcPr>
            <w:tcW w:w="2265" w:type="dxa"/>
            <w:vMerge w:val="restart"/>
          </w:tcPr>
          <w:p w14:paraId="2DC691F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5D996F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7781D92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4B7468F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393B5F51" w14:textId="77777777" w:rsidTr="00876EE1">
        <w:tc>
          <w:tcPr>
            <w:tcW w:w="2265" w:type="dxa"/>
            <w:vMerge/>
          </w:tcPr>
          <w:p w14:paraId="2436E90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996A11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52AF9AC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35D14B1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47A16E6D" w14:textId="77777777" w:rsidTr="00876EE1">
        <w:tc>
          <w:tcPr>
            <w:tcW w:w="2265" w:type="dxa"/>
            <w:vMerge w:val="restart"/>
          </w:tcPr>
          <w:p w14:paraId="35C480B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5" w:type="dxa"/>
          </w:tcPr>
          <w:p w14:paraId="4E8AC19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3C31F19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630EBE2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C4C20BB" w14:textId="77777777" w:rsidTr="00876EE1">
        <w:tc>
          <w:tcPr>
            <w:tcW w:w="2265" w:type="dxa"/>
            <w:vMerge/>
          </w:tcPr>
          <w:p w14:paraId="1716356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4A0B4FD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2F01BC8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70AA31F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0FDA3DA1" w14:textId="77777777" w:rsidTr="00876EE1">
        <w:tc>
          <w:tcPr>
            <w:tcW w:w="2265" w:type="dxa"/>
            <w:vMerge/>
          </w:tcPr>
          <w:p w14:paraId="1F9088C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6DB911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3059B03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7BCA02C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2134F8C7" w14:textId="77777777" w:rsidTr="00876EE1">
        <w:tc>
          <w:tcPr>
            <w:tcW w:w="2265" w:type="dxa"/>
            <w:vMerge w:val="restart"/>
          </w:tcPr>
          <w:p w14:paraId="427B042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045B54F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3ED83B5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086837E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33A82EFF" w14:textId="77777777" w:rsidTr="00876EE1">
        <w:tc>
          <w:tcPr>
            <w:tcW w:w="2265" w:type="dxa"/>
            <w:vMerge/>
          </w:tcPr>
          <w:p w14:paraId="0838A0B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F797B3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7277FF4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0089705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77EF0B62" w14:textId="77777777" w:rsidTr="00876EE1">
        <w:tc>
          <w:tcPr>
            <w:tcW w:w="2265" w:type="dxa"/>
            <w:vMerge/>
          </w:tcPr>
          <w:p w14:paraId="561FC19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B533BE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632DCDF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6F42FCF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1D3362B7" w14:textId="77777777" w:rsidTr="00876EE1">
        <w:tc>
          <w:tcPr>
            <w:tcW w:w="2265" w:type="dxa"/>
            <w:vMerge w:val="restart"/>
          </w:tcPr>
          <w:p w14:paraId="28949A6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67F509C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3E84403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72A0C85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0B2839E" w14:textId="77777777" w:rsidTr="00876EE1">
        <w:tc>
          <w:tcPr>
            <w:tcW w:w="2265" w:type="dxa"/>
            <w:vMerge/>
          </w:tcPr>
          <w:p w14:paraId="575ED28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BBF934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2F811B6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070407F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9</w:t>
            </w:r>
          </w:p>
        </w:tc>
      </w:tr>
      <w:tr w:rsidR="00034026" w:rsidRPr="00B47223" w14:paraId="04C25566" w14:textId="77777777" w:rsidTr="00876EE1">
        <w:tc>
          <w:tcPr>
            <w:tcW w:w="2265" w:type="dxa"/>
            <w:vMerge/>
          </w:tcPr>
          <w:p w14:paraId="1B702C0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955C40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2A4E6FA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1E1E201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1</w:t>
            </w:r>
          </w:p>
        </w:tc>
      </w:tr>
    </w:tbl>
    <w:p w14:paraId="2E52D644" w14:textId="77777777" w:rsidR="00034026" w:rsidRPr="00DC1C74" w:rsidRDefault="00034026" w:rsidP="00034026">
      <w:pPr>
        <w:rPr>
          <w:rFonts w:ascii="Calibri" w:hAnsi="Calibri" w:cs="Calibri"/>
          <w:lang w:val="en-US"/>
        </w:rPr>
      </w:pPr>
      <w:r w:rsidRPr="00DC1C74">
        <w:rPr>
          <w:rFonts w:ascii="Calibri" w:hAnsi="Calibri" w:cs="Calibri"/>
          <w:lang w:val="en-US"/>
        </w:rPr>
        <w:t>Significant values are labelled: * p &lt; 0.05, ** p&lt; 0.01, *** p &lt; 0.001.</w:t>
      </w:r>
    </w:p>
    <w:p w14:paraId="3AF2A8A0" w14:textId="77777777" w:rsidR="00034026" w:rsidRPr="00DC1C74" w:rsidRDefault="00034026" w:rsidP="00034026">
      <w:pPr>
        <w:rPr>
          <w:rFonts w:ascii="Calibri" w:hAnsi="Calibri" w:cs="Calibri"/>
          <w:lang w:val="en-US"/>
        </w:rPr>
      </w:pPr>
      <w:r w:rsidRPr="00DC1C74">
        <w:rPr>
          <w:rFonts w:ascii="Calibri" w:hAnsi="Calibri" w:cs="Calibri"/>
          <w:lang w:val="en-US"/>
        </w:rPr>
        <w:br w:type="page"/>
      </w:r>
    </w:p>
    <w:p w14:paraId="0A3BC544" w14:textId="0C7DBE4B" w:rsidR="00034026" w:rsidRPr="00DC1C74" w:rsidRDefault="00034026" w:rsidP="00034026">
      <w:pPr>
        <w:snapToGrid w:val="0"/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C43C7E">
        <w:rPr>
          <w:rFonts w:ascii="Calibri" w:hAnsi="Calibri" w:cs="Calibri"/>
          <w:b/>
          <w:bCs/>
          <w:lang w:val="en-US"/>
        </w:rPr>
        <w:lastRenderedPageBreak/>
        <w:t xml:space="preserve">Suppl. Table </w:t>
      </w:r>
      <w:r w:rsidR="00AE7CCE">
        <w:rPr>
          <w:rFonts w:ascii="Calibri" w:hAnsi="Calibri" w:cs="Calibri"/>
          <w:b/>
          <w:bCs/>
          <w:lang w:val="en-US"/>
        </w:rPr>
        <w:t>4</w:t>
      </w:r>
      <w:r w:rsidRPr="00C43C7E">
        <w:rPr>
          <w:rFonts w:ascii="Calibri" w:hAnsi="Calibri" w:cs="Calibri"/>
          <w:b/>
          <w:bCs/>
          <w:lang w:val="en-US"/>
        </w:rPr>
        <w:t xml:space="preserve">. </w:t>
      </w:r>
      <w:r w:rsidRPr="00DC1C74">
        <w:rPr>
          <w:rFonts w:ascii="Calibri" w:hAnsi="Calibri" w:cs="Calibri"/>
          <w:lang w:val="en-US"/>
        </w:rPr>
        <w:t xml:space="preserve">Viability of cells </w:t>
      </w:r>
      <w:r>
        <w:rPr>
          <w:rFonts w:ascii="Calibri" w:hAnsi="Calibri" w:cs="Calibri"/>
          <w:lang w:val="en-US"/>
        </w:rPr>
        <w:t>around</w:t>
      </w:r>
      <w:r w:rsidRPr="00DC1C74">
        <w:rPr>
          <w:rFonts w:ascii="Calibri" w:hAnsi="Calibri" w:cs="Calibri"/>
          <w:lang w:val="en-US"/>
        </w:rPr>
        <w:t xml:space="preserve"> to the membranes. Adjusted p-values from the post hoc test are reported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4026" w:rsidRPr="00B47223" w14:paraId="542BABE4" w14:textId="77777777" w:rsidTr="00876EE1">
        <w:tc>
          <w:tcPr>
            <w:tcW w:w="2265" w:type="dxa"/>
          </w:tcPr>
          <w:p w14:paraId="320B6B9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Grouping variable</w:t>
            </w:r>
          </w:p>
        </w:tc>
        <w:tc>
          <w:tcPr>
            <w:tcW w:w="2265" w:type="dxa"/>
          </w:tcPr>
          <w:p w14:paraId="7B2B47E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1</w:t>
            </w:r>
          </w:p>
        </w:tc>
        <w:tc>
          <w:tcPr>
            <w:tcW w:w="2266" w:type="dxa"/>
          </w:tcPr>
          <w:p w14:paraId="467391F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Comparator 2</w:t>
            </w:r>
          </w:p>
        </w:tc>
        <w:tc>
          <w:tcPr>
            <w:tcW w:w="2266" w:type="dxa"/>
          </w:tcPr>
          <w:p w14:paraId="5AB45B9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034026" w:rsidRPr="00B47223" w14:paraId="21F25F71" w14:textId="77777777" w:rsidTr="00876EE1">
        <w:tc>
          <w:tcPr>
            <w:tcW w:w="2265" w:type="dxa"/>
            <w:vMerge w:val="restart"/>
          </w:tcPr>
          <w:p w14:paraId="2A6E2E7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B47223">
              <w:rPr>
                <w:rFonts w:ascii="Calibri" w:hAnsi="Calibri" w:cs="Calibri"/>
              </w:rPr>
              <w:t>0</w:t>
            </w:r>
          </w:p>
        </w:tc>
        <w:tc>
          <w:tcPr>
            <w:tcW w:w="2265" w:type="dxa"/>
          </w:tcPr>
          <w:p w14:paraId="5FF9162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71D45D6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7B0FA32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58F02300" w14:textId="77777777" w:rsidTr="00876EE1">
        <w:tc>
          <w:tcPr>
            <w:tcW w:w="2265" w:type="dxa"/>
            <w:vMerge/>
          </w:tcPr>
          <w:p w14:paraId="6A4430E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55156A0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31928E4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E680E0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233B37DC" w14:textId="77777777" w:rsidTr="00876EE1">
        <w:tc>
          <w:tcPr>
            <w:tcW w:w="2265" w:type="dxa"/>
            <w:vMerge/>
          </w:tcPr>
          <w:p w14:paraId="0F7B90C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26D79E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0CEA96C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1EA7B79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3114E92F" w14:textId="77777777" w:rsidTr="00876EE1">
        <w:tc>
          <w:tcPr>
            <w:tcW w:w="2265" w:type="dxa"/>
            <w:vMerge/>
          </w:tcPr>
          <w:p w14:paraId="31DAAD2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2D311D1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5035BB1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38585DD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1CD60745" w14:textId="77777777" w:rsidTr="00876EE1">
        <w:tc>
          <w:tcPr>
            <w:tcW w:w="2265" w:type="dxa"/>
            <w:vMerge/>
          </w:tcPr>
          <w:p w14:paraId="0A426F0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1A9B61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56BC18D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912446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5FD0DD42" w14:textId="77777777" w:rsidTr="00876EE1">
        <w:tc>
          <w:tcPr>
            <w:tcW w:w="2265" w:type="dxa"/>
            <w:vMerge/>
          </w:tcPr>
          <w:p w14:paraId="59E1A73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40D928A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65F9343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2454AF2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072ECBA3" w14:textId="77777777" w:rsidTr="00876EE1">
        <w:tc>
          <w:tcPr>
            <w:tcW w:w="2265" w:type="dxa"/>
            <w:vMerge w:val="restart"/>
          </w:tcPr>
          <w:p w14:paraId="6AC5289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B47223">
              <w:rPr>
                <w:rFonts w:ascii="Calibri" w:hAnsi="Calibri" w:cs="Calibri"/>
              </w:rPr>
              <w:t>3</w:t>
            </w:r>
          </w:p>
        </w:tc>
        <w:tc>
          <w:tcPr>
            <w:tcW w:w="2265" w:type="dxa"/>
          </w:tcPr>
          <w:p w14:paraId="28B3B74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118AC0B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1310D10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8</w:t>
            </w:r>
          </w:p>
        </w:tc>
      </w:tr>
      <w:tr w:rsidR="00034026" w:rsidRPr="00B47223" w14:paraId="3462A810" w14:textId="77777777" w:rsidTr="00876EE1">
        <w:tc>
          <w:tcPr>
            <w:tcW w:w="2265" w:type="dxa"/>
            <w:vMerge/>
          </w:tcPr>
          <w:p w14:paraId="2946EF8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215EDFB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4FB822C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661AFCD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3120E49" w14:textId="77777777" w:rsidTr="00876EE1">
        <w:tc>
          <w:tcPr>
            <w:tcW w:w="2265" w:type="dxa"/>
            <w:vMerge/>
          </w:tcPr>
          <w:p w14:paraId="47D62D2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7E8E111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2B33ACB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7875322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6F1D27D0" w14:textId="77777777" w:rsidTr="00876EE1">
        <w:tc>
          <w:tcPr>
            <w:tcW w:w="2265" w:type="dxa"/>
            <w:vMerge/>
          </w:tcPr>
          <w:p w14:paraId="26BAD3C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85B10D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08A1237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28DADB5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6FE2F222" w14:textId="77777777" w:rsidTr="00876EE1">
        <w:tc>
          <w:tcPr>
            <w:tcW w:w="2265" w:type="dxa"/>
            <w:vMerge/>
          </w:tcPr>
          <w:p w14:paraId="4C8D51E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48B976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5A3D3D9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7A71840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738FAD50" w14:textId="77777777" w:rsidTr="00876EE1">
        <w:tc>
          <w:tcPr>
            <w:tcW w:w="2265" w:type="dxa"/>
            <w:vMerge/>
          </w:tcPr>
          <w:p w14:paraId="706FEA4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107B7D3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6C803FB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0F1A007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5390D2FE" w14:textId="77777777" w:rsidTr="00876EE1">
        <w:tc>
          <w:tcPr>
            <w:tcW w:w="2265" w:type="dxa"/>
            <w:vMerge w:val="restart"/>
          </w:tcPr>
          <w:p w14:paraId="69F8D41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B47223">
              <w:rPr>
                <w:rFonts w:ascii="Calibri" w:hAnsi="Calibri" w:cs="Calibri"/>
              </w:rPr>
              <w:t>7</w:t>
            </w:r>
          </w:p>
        </w:tc>
        <w:tc>
          <w:tcPr>
            <w:tcW w:w="2265" w:type="dxa"/>
          </w:tcPr>
          <w:p w14:paraId="09ED644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732CBD2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166248D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21</w:t>
            </w:r>
          </w:p>
        </w:tc>
      </w:tr>
      <w:tr w:rsidR="00034026" w:rsidRPr="00B47223" w14:paraId="0F43A27D" w14:textId="77777777" w:rsidTr="00876EE1">
        <w:tc>
          <w:tcPr>
            <w:tcW w:w="2265" w:type="dxa"/>
            <w:vMerge/>
          </w:tcPr>
          <w:p w14:paraId="75FB3C4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4244601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5427F6C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1C33EE2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1**</w:t>
            </w:r>
          </w:p>
        </w:tc>
      </w:tr>
      <w:tr w:rsidR="00034026" w:rsidRPr="00B47223" w14:paraId="485CBBA7" w14:textId="77777777" w:rsidTr="00876EE1">
        <w:tc>
          <w:tcPr>
            <w:tcW w:w="2265" w:type="dxa"/>
            <w:vMerge/>
          </w:tcPr>
          <w:p w14:paraId="30BD4CD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93A574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6" w:type="dxa"/>
          </w:tcPr>
          <w:p w14:paraId="7E334A4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10B69AC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69BA4B9E" w14:textId="77777777" w:rsidTr="00876EE1">
        <w:tc>
          <w:tcPr>
            <w:tcW w:w="2265" w:type="dxa"/>
            <w:vMerge/>
          </w:tcPr>
          <w:p w14:paraId="2897DD1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508C87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1D00522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305C8DD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9</w:t>
            </w:r>
          </w:p>
        </w:tc>
      </w:tr>
      <w:tr w:rsidR="00034026" w:rsidRPr="00B47223" w14:paraId="7BF16933" w14:textId="77777777" w:rsidTr="00876EE1">
        <w:tc>
          <w:tcPr>
            <w:tcW w:w="2265" w:type="dxa"/>
            <w:vMerge/>
          </w:tcPr>
          <w:p w14:paraId="2AF3D66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775C7E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6" w:type="dxa"/>
          </w:tcPr>
          <w:p w14:paraId="2C82942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287A6E9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628CE972" w14:textId="77777777" w:rsidTr="00876EE1">
        <w:tc>
          <w:tcPr>
            <w:tcW w:w="2265" w:type="dxa"/>
            <w:vMerge/>
          </w:tcPr>
          <w:p w14:paraId="775DBB4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61E615B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2DBEA9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6" w:type="dxa"/>
          </w:tcPr>
          <w:p w14:paraId="59C480C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0.02*</w:t>
            </w:r>
          </w:p>
        </w:tc>
      </w:tr>
      <w:tr w:rsidR="00034026" w:rsidRPr="00B47223" w14:paraId="340E2DC0" w14:textId="77777777" w:rsidTr="00876EE1">
        <w:tc>
          <w:tcPr>
            <w:tcW w:w="2265" w:type="dxa"/>
            <w:vMerge w:val="restart"/>
          </w:tcPr>
          <w:p w14:paraId="52E4991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Control</w:t>
            </w:r>
          </w:p>
        </w:tc>
        <w:tc>
          <w:tcPr>
            <w:tcW w:w="2265" w:type="dxa"/>
          </w:tcPr>
          <w:p w14:paraId="26D32AE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B47223">
              <w:rPr>
                <w:rFonts w:ascii="Calibri" w:hAnsi="Calibri" w:cs="Calibri"/>
              </w:rPr>
              <w:t>0</w:t>
            </w:r>
          </w:p>
        </w:tc>
        <w:tc>
          <w:tcPr>
            <w:tcW w:w="2266" w:type="dxa"/>
          </w:tcPr>
          <w:p w14:paraId="0E20D3C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B47223">
              <w:rPr>
                <w:rFonts w:ascii="Calibri" w:hAnsi="Calibri" w:cs="Calibri"/>
              </w:rPr>
              <w:t>3</w:t>
            </w:r>
          </w:p>
        </w:tc>
        <w:tc>
          <w:tcPr>
            <w:tcW w:w="2266" w:type="dxa"/>
          </w:tcPr>
          <w:p w14:paraId="1C6A460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96</w:t>
            </w:r>
          </w:p>
        </w:tc>
      </w:tr>
      <w:tr w:rsidR="00034026" w:rsidRPr="00B47223" w14:paraId="031B3B52" w14:textId="77777777" w:rsidTr="00876EE1">
        <w:tc>
          <w:tcPr>
            <w:tcW w:w="2265" w:type="dxa"/>
            <w:vMerge/>
          </w:tcPr>
          <w:p w14:paraId="1EFDEE1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EA41CA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48EB4DB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0612322A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7CB48847" w14:textId="77777777" w:rsidTr="00876EE1">
        <w:tc>
          <w:tcPr>
            <w:tcW w:w="2265" w:type="dxa"/>
            <w:vMerge/>
          </w:tcPr>
          <w:p w14:paraId="46BF65E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7B4E95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3269B09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1BA74FF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7B9C0CDC" w14:textId="77777777" w:rsidTr="00876EE1">
        <w:tc>
          <w:tcPr>
            <w:tcW w:w="2265" w:type="dxa"/>
            <w:vMerge w:val="restart"/>
          </w:tcPr>
          <w:p w14:paraId="34DD172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Fibro-Gide®</w:t>
            </w:r>
          </w:p>
        </w:tc>
        <w:tc>
          <w:tcPr>
            <w:tcW w:w="2265" w:type="dxa"/>
          </w:tcPr>
          <w:p w14:paraId="20CE540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267ADCC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52755DC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699C023A" w14:textId="77777777" w:rsidTr="00876EE1">
        <w:tc>
          <w:tcPr>
            <w:tcW w:w="2265" w:type="dxa"/>
            <w:vMerge/>
          </w:tcPr>
          <w:p w14:paraId="2CA6452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1B73B3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6D685FBC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582DA19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79EFCB4A" w14:textId="77777777" w:rsidTr="00876EE1">
        <w:tc>
          <w:tcPr>
            <w:tcW w:w="2265" w:type="dxa"/>
            <w:vMerge/>
          </w:tcPr>
          <w:p w14:paraId="210E610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FAC5FD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52E4C9D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2E1F183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&lt; 0.001***</w:t>
            </w:r>
          </w:p>
        </w:tc>
      </w:tr>
      <w:tr w:rsidR="00034026" w:rsidRPr="00B47223" w14:paraId="494E92D1" w14:textId="77777777" w:rsidTr="00876EE1">
        <w:tc>
          <w:tcPr>
            <w:tcW w:w="2265" w:type="dxa"/>
            <w:vMerge w:val="restart"/>
          </w:tcPr>
          <w:p w14:paraId="7F56DEA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mucoderm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42A78CFF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30D8E9A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0C879AE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6F618E55" w14:textId="77777777" w:rsidTr="00876EE1">
        <w:tc>
          <w:tcPr>
            <w:tcW w:w="2265" w:type="dxa"/>
            <w:vMerge/>
          </w:tcPr>
          <w:p w14:paraId="6663424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8F27C4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59968B8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7F72BA4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  <w:b/>
                <w:bCs/>
              </w:rPr>
            </w:pPr>
            <w:r w:rsidRPr="00B47223">
              <w:rPr>
                <w:rFonts w:ascii="Calibri" w:hAnsi="Calibri" w:cs="Calibri"/>
                <w:b/>
                <w:bCs/>
              </w:rPr>
              <w:t>0.03*</w:t>
            </w:r>
          </w:p>
        </w:tc>
      </w:tr>
      <w:tr w:rsidR="00034026" w:rsidRPr="00B47223" w14:paraId="4FD857CA" w14:textId="77777777" w:rsidTr="00876EE1">
        <w:tc>
          <w:tcPr>
            <w:tcW w:w="2265" w:type="dxa"/>
            <w:vMerge/>
          </w:tcPr>
          <w:p w14:paraId="0C9E50FD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095A200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7774944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4E69E739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0.11</w:t>
            </w:r>
          </w:p>
        </w:tc>
      </w:tr>
      <w:tr w:rsidR="00034026" w:rsidRPr="00B47223" w14:paraId="5C212965" w14:textId="77777777" w:rsidTr="00876EE1">
        <w:tc>
          <w:tcPr>
            <w:tcW w:w="2265" w:type="dxa"/>
            <w:vMerge w:val="restart"/>
          </w:tcPr>
          <w:p w14:paraId="39ACB14E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proofErr w:type="spellStart"/>
            <w:r w:rsidRPr="00B47223">
              <w:rPr>
                <w:rFonts w:ascii="Calibri" w:hAnsi="Calibri" w:cs="Calibri"/>
              </w:rPr>
              <w:t>NovoMatrix</w:t>
            </w:r>
            <w:proofErr w:type="spellEnd"/>
            <w:r w:rsidRPr="00B47223">
              <w:rPr>
                <w:rFonts w:ascii="Calibri" w:hAnsi="Calibri" w:cs="Calibri"/>
              </w:rPr>
              <w:t>®</w:t>
            </w:r>
          </w:p>
        </w:tc>
        <w:tc>
          <w:tcPr>
            <w:tcW w:w="2265" w:type="dxa"/>
          </w:tcPr>
          <w:p w14:paraId="311ADDC5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6EBA9FA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088B1E97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DBABABB" w14:textId="77777777" w:rsidTr="00876EE1">
        <w:tc>
          <w:tcPr>
            <w:tcW w:w="2265" w:type="dxa"/>
            <w:vMerge/>
          </w:tcPr>
          <w:p w14:paraId="7F3DFDC6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083D9F5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0</w:t>
            </w:r>
          </w:p>
        </w:tc>
        <w:tc>
          <w:tcPr>
            <w:tcW w:w="2266" w:type="dxa"/>
          </w:tcPr>
          <w:p w14:paraId="3F15F983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4911DF92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  <w:tr w:rsidR="00034026" w:rsidRPr="00B47223" w14:paraId="45D6003C" w14:textId="77777777" w:rsidTr="00876EE1">
        <w:tc>
          <w:tcPr>
            <w:tcW w:w="2265" w:type="dxa"/>
            <w:vMerge/>
          </w:tcPr>
          <w:p w14:paraId="0F9A77D8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</w:p>
        </w:tc>
        <w:tc>
          <w:tcPr>
            <w:tcW w:w="2265" w:type="dxa"/>
          </w:tcPr>
          <w:p w14:paraId="33F46021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2266" w:type="dxa"/>
          </w:tcPr>
          <w:p w14:paraId="4118907B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2266" w:type="dxa"/>
          </w:tcPr>
          <w:p w14:paraId="666B84E4" w14:textId="77777777" w:rsidR="00034026" w:rsidRPr="00B47223" w:rsidRDefault="00034026" w:rsidP="00876EE1">
            <w:pPr>
              <w:snapToGrid w:val="0"/>
              <w:jc w:val="both"/>
              <w:rPr>
                <w:rFonts w:ascii="Calibri" w:hAnsi="Calibri" w:cs="Calibri"/>
              </w:rPr>
            </w:pPr>
            <w:r w:rsidRPr="00B47223">
              <w:rPr>
                <w:rFonts w:ascii="Calibri" w:hAnsi="Calibri" w:cs="Calibri"/>
              </w:rPr>
              <w:t>1.00</w:t>
            </w:r>
          </w:p>
        </w:tc>
      </w:tr>
    </w:tbl>
    <w:p w14:paraId="3DD3DCBB" w14:textId="77777777" w:rsidR="00034026" w:rsidRPr="00DC1C74" w:rsidRDefault="00034026" w:rsidP="00034026">
      <w:pPr>
        <w:rPr>
          <w:rFonts w:ascii="Calibri" w:hAnsi="Calibri" w:cs="Calibri"/>
          <w:lang w:val="en-US"/>
        </w:rPr>
      </w:pPr>
      <w:r w:rsidRPr="00DC1C74">
        <w:rPr>
          <w:rFonts w:ascii="Calibri" w:hAnsi="Calibri" w:cs="Calibri"/>
          <w:lang w:val="en-US"/>
        </w:rPr>
        <w:t>Significant values are labelled: * p &lt; 0.05, ** p&lt; 0.01, *** p &lt; 0.001.</w:t>
      </w:r>
    </w:p>
    <w:p w14:paraId="03C7D119" w14:textId="77777777" w:rsidR="00034026" w:rsidRPr="00DC1C74" w:rsidRDefault="00034026" w:rsidP="00034026">
      <w:pPr>
        <w:snapToGrid w:val="0"/>
        <w:spacing w:line="276" w:lineRule="auto"/>
        <w:jc w:val="both"/>
        <w:rPr>
          <w:rStyle w:val="Enfasicorsivo"/>
          <w:rFonts w:ascii="Calibri" w:hAnsi="Calibri" w:cs="Calibri"/>
          <w:lang w:val="en-US"/>
        </w:rPr>
      </w:pPr>
    </w:p>
    <w:p w14:paraId="23AD536C" w14:textId="77777777" w:rsidR="00034026" w:rsidRPr="00B47223" w:rsidRDefault="00034026" w:rsidP="00034026">
      <w:pPr>
        <w:snapToGrid w:val="0"/>
        <w:spacing w:line="276" w:lineRule="auto"/>
        <w:jc w:val="both"/>
        <w:rPr>
          <w:rStyle w:val="Enfasicorsivo"/>
          <w:rFonts w:ascii="Calibri" w:hAnsi="Calibri" w:cs="Calibri"/>
          <w:lang w:val="en-US"/>
        </w:rPr>
      </w:pPr>
    </w:p>
    <w:p w14:paraId="2340CE54" w14:textId="0866F6BD" w:rsidR="00F82700" w:rsidRPr="00642C40" w:rsidRDefault="00F82700" w:rsidP="00642C40">
      <w:pPr>
        <w:rPr>
          <w:rFonts w:ascii="Calibri" w:hAnsi="Calibri" w:cs="Calibri"/>
          <w:b/>
          <w:bCs/>
          <w:lang w:val="en-US"/>
        </w:rPr>
      </w:pPr>
    </w:p>
    <w:sectPr w:rsidR="00F82700" w:rsidRPr="00642C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553D0"/>
    <w:multiLevelType w:val="hybridMultilevel"/>
    <w:tmpl w:val="87EE4672"/>
    <w:lvl w:ilvl="0" w:tplc="F9F25E9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642E4"/>
    <w:multiLevelType w:val="hybridMultilevel"/>
    <w:tmpl w:val="4C968DF6"/>
    <w:lvl w:ilvl="0" w:tplc="C4F223E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E123A"/>
    <w:multiLevelType w:val="hybridMultilevel"/>
    <w:tmpl w:val="B7C244B8"/>
    <w:lvl w:ilvl="0" w:tplc="45729DA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0A1221"/>
    <w:multiLevelType w:val="hybridMultilevel"/>
    <w:tmpl w:val="0540E0C6"/>
    <w:lvl w:ilvl="0" w:tplc="B2D2CBD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495785"/>
    <w:multiLevelType w:val="hybridMultilevel"/>
    <w:tmpl w:val="A86CA10C"/>
    <w:lvl w:ilvl="0" w:tplc="FA1830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15766"/>
    <w:multiLevelType w:val="hybridMultilevel"/>
    <w:tmpl w:val="4AB2E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B0"/>
    <w:rsid w:val="00000D0F"/>
    <w:rsid w:val="000076D0"/>
    <w:rsid w:val="00014DA4"/>
    <w:rsid w:val="000163E4"/>
    <w:rsid w:val="000279DD"/>
    <w:rsid w:val="00034026"/>
    <w:rsid w:val="00047332"/>
    <w:rsid w:val="000530C6"/>
    <w:rsid w:val="00056B96"/>
    <w:rsid w:val="00057D12"/>
    <w:rsid w:val="00074278"/>
    <w:rsid w:val="00077EB0"/>
    <w:rsid w:val="000B74AE"/>
    <w:rsid w:val="000E5994"/>
    <w:rsid w:val="000E6267"/>
    <w:rsid w:val="000E6570"/>
    <w:rsid w:val="000E7429"/>
    <w:rsid w:val="000F3A04"/>
    <w:rsid w:val="000F7B40"/>
    <w:rsid w:val="00100563"/>
    <w:rsid w:val="00104D74"/>
    <w:rsid w:val="001138EE"/>
    <w:rsid w:val="001277BE"/>
    <w:rsid w:val="0013097D"/>
    <w:rsid w:val="00137637"/>
    <w:rsid w:val="0014621A"/>
    <w:rsid w:val="0015528A"/>
    <w:rsid w:val="001C0F05"/>
    <w:rsid w:val="001C75AB"/>
    <w:rsid w:val="001E1194"/>
    <w:rsid w:val="001E6D63"/>
    <w:rsid w:val="00200D15"/>
    <w:rsid w:val="0022572A"/>
    <w:rsid w:val="00227210"/>
    <w:rsid w:val="002529F0"/>
    <w:rsid w:val="00257C6C"/>
    <w:rsid w:val="002635AA"/>
    <w:rsid w:val="002731CE"/>
    <w:rsid w:val="00294764"/>
    <w:rsid w:val="002A4442"/>
    <w:rsid w:val="002A5C39"/>
    <w:rsid w:val="002A7C1A"/>
    <w:rsid w:val="002C028E"/>
    <w:rsid w:val="002C3969"/>
    <w:rsid w:val="002C3E70"/>
    <w:rsid w:val="002C50C5"/>
    <w:rsid w:val="002D1651"/>
    <w:rsid w:val="002D25C8"/>
    <w:rsid w:val="002E3FA8"/>
    <w:rsid w:val="002E480A"/>
    <w:rsid w:val="002E5152"/>
    <w:rsid w:val="00311B4B"/>
    <w:rsid w:val="003411CB"/>
    <w:rsid w:val="00341956"/>
    <w:rsid w:val="00343FF1"/>
    <w:rsid w:val="003652AC"/>
    <w:rsid w:val="00383728"/>
    <w:rsid w:val="003C39ED"/>
    <w:rsid w:val="003C4267"/>
    <w:rsid w:val="003C4822"/>
    <w:rsid w:val="003E178E"/>
    <w:rsid w:val="003E2650"/>
    <w:rsid w:val="003E47D5"/>
    <w:rsid w:val="003E7DA5"/>
    <w:rsid w:val="003F25D8"/>
    <w:rsid w:val="003F4827"/>
    <w:rsid w:val="004436D3"/>
    <w:rsid w:val="0044370A"/>
    <w:rsid w:val="00462953"/>
    <w:rsid w:val="0048058A"/>
    <w:rsid w:val="00480B4C"/>
    <w:rsid w:val="00487E41"/>
    <w:rsid w:val="00491DF7"/>
    <w:rsid w:val="004A2ED0"/>
    <w:rsid w:val="004A7080"/>
    <w:rsid w:val="004B0223"/>
    <w:rsid w:val="004B3489"/>
    <w:rsid w:val="004C01C8"/>
    <w:rsid w:val="004C0402"/>
    <w:rsid w:val="004D288C"/>
    <w:rsid w:val="004E368B"/>
    <w:rsid w:val="004F2EA0"/>
    <w:rsid w:val="00523A84"/>
    <w:rsid w:val="0055162D"/>
    <w:rsid w:val="00555E65"/>
    <w:rsid w:val="0055608B"/>
    <w:rsid w:val="00561876"/>
    <w:rsid w:val="00562F18"/>
    <w:rsid w:val="0056383B"/>
    <w:rsid w:val="00576E19"/>
    <w:rsid w:val="005846A0"/>
    <w:rsid w:val="005862A7"/>
    <w:rsid w:val="0059427B"/>
    <w:rsid w:val="005943EC"/>
    <w:rsid w:val="005C4B8B"/>
    <w:rsid w:val="005D3043"/>
    <w:rsid w:val="00600BBF"/>
    <w:rsid w:val="00642C40"/>
    <w:rsid w:val="0065200C"/>
    <w:rsid w:val="0065461B"/>
    <w:rsid w:val="00665875"/>
    <w:rsid w:val="00673969"/>
    <w:rsid w:val="006970E1"/>
    <w:rsid w:val="006A2295"/>
    <w:rsid w:val="006A315D"/>
    <w:rsid w:val="006A62FC"/>
    <w:rsid w:val="006C5233"/>
    <w:rsid w:val="006C7A52"/>
    <w:rsid w:val="006D2738"/>
    <w:rsid w:val="006D2FD7"/>
    <w:rsid w:val="006D425B"/>
    <w:rsid w:val="006E2F14"/>
    <w:rsid w:val="0070028A"/>
    <w:rsid w:val="0070723E"/>
    <w:rsid w:val="00707EC7"/>
    <w:rsid w:val="00707F9F"/>
    <w:rsid w:val="00711915"/>
    <w:rsid w:val="00716247"/>
    <w:rsid w:val="00716D76"/>
    <w:rsid w:val="0072146F"/>
    <w:rsid w:val="00730E1E"/>
    <w:rsid w:val="007360E9"/>
    <w:rsid w:val="0076046C"/>
    <w:rsid w:val="00795769"/>
    <w:rsid w:val="00797C85"/>
    <w:rsid w:val="007F36E6"/>
    <w:rsid w:val="00816652"/>
    <w:rsid w:val="00832186"/>
    <w:rsid w:val="008461D0"/>
    <w:rsid w:val="0085379C"/>
    <w:rsid w:val="00883BC3"/>
    <w:rsid w:val="008B3C6F"/>
    <w:rsid w:val="008D18B3"/>
    <w:rsid w:val="008D64FC"/>
    <w:rsid w:val="008F5EBD"/>
    <w:rsid w:val="0093279C"/>
    <w:rsid w:val="00962F78"/>
    <w:rsid w:val="009670F1"/>
    <w:rsid w:val="00967D25"/>
    <w:rsid w:val="00970DED"/>
    <w:rsid w:val="009952C1"/>
    <w:rsid w:val="009A0DC9"/>
    <w:rsid w:val="009B0778"/>
    <w:rsid w:val="009B21A5"/>
    <w:rsid w:val="009C2224"/>
    <w:rsid w:val="009C647F"/>
    <w:rsid w:val="009D1C1E"/>
    <w:rsid w:val="009F48BF"/>
    <w:rsid w:val="00A056D5"/>
    <w:rsid w:val="00A25900"/>
    <w:rsid w:val="00A3250F"/>
    <w:rsid w:val="00A343D1"/>
    <w:rsid w:val="00A34600"/>
    <w:rsid w:val="00A57441"/>
    <w:rsid w:val="00A631E4"/>
    <w:rsid w:val="00A909CA"/>
    <w:rsid w:val="00A95617"/>
    <w:rsid w:val="00AE7CCE"/>
    <w:rsid w:val="00AF3B6B"/>
    <w:rsid w:val="00AF6F52"/>
    <w:rsid w:val="00B145E0"/>
    <w:rsid w:val="00B36D01"/>
    <w:rsid w:val="00B4476C"/>
    <w:rsid w:val="00B45601"/>
    <w:rsid w:val="00B623CF"/>
    <w:rsid w:val="00B76198"/>
    <w:rsid w:val="00B801E2"/>
    <w:rsid w:val="00B92259"/>
    <w:rsid w:val="00BA3695"/>
    <w:rsid w:val="00BB5FA5"/>
    <w:rsid w:val="00BC1B04"/>
    <w:rsid w:val="00BC2AC8"/>
    <w:rsid w:val="00BC3AF0"/>
    <w:rsid w:val="00BC7D36"/>
    <w:rsid w:val="00BD5DFF"/>
    <w:rsid w:val="00BE00BD"/>
    <w:rsid w:val="00BF76DF"/>
    <w:rsid w:val="00BF7CF0"/>
    <w:rsid w:val="00C13D0A"/>
    <w:rsid w:val="00C4076E"/>
    <w:rsid w:val="00C440EB"/>
    <w:rsid w:val="00C60381"/>
    <w:rsid w:val="00C65278"/>
    <w:rsid w:val="00C65452"/>
    <w:rsid w:val="00C65F8C"/>
    <w:rsid w:val="00C66F85"/>
    <w:rsid w:val="00C716CB"/>
    <w:rsid w:val="00C739D9"/>
    <w:rsid w:val="00C83800"/>
    <w:rsid w:val="00CA1CA2"/>
    <w:rsid w:val="00CB11C8"/>
    <w:rsid w:val="00CC20A0"/>
    <w:rsid w:val="00CC3017"/>
    <w:rsid w:val="00CC5925"/>
    <w:rsid w:val="00CE3CE2"/>
    <w:rsid w:val="00CE56C9"/>
    <w:rsid w:val="00CE5ED2"/>
    <w:rsid w:val="00CE65FD"/>
    <w:rsid w:val="00CF76C8"/>
    <w:rsid w:val="00D0193E"/>
    <w:rsid w:val="00D07F6F"/>
    <w:rsid w:val="00D504C2"/>
    <w:rsid w:val="00D5780C"/>
    <w:rsid w:val="00D71373"/>
    <w:rsid w:val="00D95E17"/>
    <w:rsid w:val="00DB21F9"/>
    <w:rsid w:val="00DD4868"/>
    <w:rsid w:val="00DF5A0F"/>
    <w:rsid w:val="00DF71FF"/>
    <w:rsid w:val="00E1033C"/>
    <w:rsid w:val="00E17390"/>
    <w:rsid w:val="00E262F2"/>
    <w:rsid w:val="00E4560D"/>
    <w:rsid w:val="00E5285B"/>
    <w:rsid w:val="00E7259B"/>
    <w:rsid w:val="00E85FCB"/>
    <w:rsid w:val="00EA34AF"/>
    <w:rsid w:val="00EA6319"/>
    <w:rsid w:val="00EA7CC4"/>
    <w:rsid w:val="00EB122E"/>
    <w:rsid w:val="00EC1F04"/>
    <w:rsid w:val="00ED4261"/>
    <w:rsid w:val="00EE3476"/>
    <w:rsid w:val="00F30AF2"/>
    <w:rsid w:val="00F370E4"/>
    <w:rsid w:val="00F465A6"/>
    <w:rsid w:val="00F465E5"/>
    <w:rsid w:val="00F645B5"/>
    <w:rsid w:val="00F82700"/>
    <w:rsid w:val="00F83EC1"/>
    <w:rsid w:val="00F9073E"/>
    <w:rsid w:val="00F91417"/>
    <w:rsid w:val="00F92586"/>
    <w:rsid w:val="00F9301D"/>
    <w:rsid w:val="00FB6BF5"/>
    <w:rsid w:val="00FD1A90"/>
    <w:rsid w:val="00FE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3C844"/>
  <w15:chartTrackingRefBased/>
  <w15:docId w15:val="{8030FB4F-EF77-4ECB-BDF4-E8173AEA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7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C66F8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6F8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6F8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F8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F85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70028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0028A"/>
    <w:rPr>
      <w:color w:val="605E5C"/>
      <w:shd w:val="clear" w:color="auto" w:fill="E1DFDD"/>
    </w:rPr>
  </w:style>
  <w:style w:type="character" w:customStyle="1" w:styleId="normaltextrun">
    <w:name w:val="normaltextrun"/>
    <w:basedOn w:val="Carpredefinitoparagrafo"/>
    <w:rsid w:val="00716D76"/>
  </w:style>
  <w:style w:type="paragraph" w:styleId="Paragrafoelenco">
    <w:name w:val="List Paragraph"/>
    <w:basedOn w:val="Normale"/>
    <w:uiPriority w:val="34"/>
    <w:qFormat/>
    <w:rsid w:val="00C716CB"/>
    <w:pPr>
      <w:ind w:left="720"/>
      <w:contextualSpacing/>
    </w:pPr>
  </w:style>
  <w:style w:type="character" w:customStyle="1" w:styleId="html-italic">
    <w:name w:val="html-italic"/>
    <w:basedOn w:val="Carpredefinitoparagrafo"/>
    <w:rsid w:val="009D1C1E"/>
  </w:style>
  <w:style w:type="character" w:styleId="Collegamentovisitato">
    <w:name w:val="FollowedHyperlink"/>
    <w:basedOn w:val="Carpredefinitoparagrafo"/>
    <w:uiPriority w:val="99"/>
    <w:semiHidden/>
    <w:unhideWhenUsed/>
    <w:rsid w:val="006D2FD7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730E1E"/>
    <w:rPr>
      <w:i/>
      <w:iCs/>
    </w:rPr>
  </w:style>
  <w:style w:type="character" w:customStyle="1" w:styleId="layout-footer-companyname">
    <w:name w:val="layout-footer-companyname"/>
    <w:basedOn w:val="Carpredefinitoparagrafo"/>
    <w:rsid w:val="001E6D63"/>
  </w:style>
  <w:style w:type="table" w:styleId="Grigliatabella">
    <w:name w:val="Table Grid"/>
    <w:basedOn w:val="Tabellanormale"/>
    <w:uiPriority w:val="39"/>
    <w:rsid w:val="00034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16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74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1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5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7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2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2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9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3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8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97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55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341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849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736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109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519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264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928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0650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74168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96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8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4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20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95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1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5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8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7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33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0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3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01</Words>
  <Characters>2957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o, Giulia - UKD</dc:creator>
  <cp:keywords/>
  <dc:description/>
  <cp:lastModifiedBy>Brunello Giulia</cp:lastModifiedBy>
  <cp:revision>66</cp:revision>
  <dcterms:created xsi:type="dcterms:W3CDTF">2024-05-13T09:22:00Z</dcterms:created>
  <dcterms:modified xsi:type="dcterms:W3CDTF">2025-12-21T12:21:00Z</dcterms:modified>
</cp:coreProperties>
</file>